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3BA9DC" w14:textId="77777777" w:rsidR="00910C9F" w:rsidRPr="007B2E98" w:rsidRDefault="00910C9F" w:rsidP="003968E2">
      <w:pPr>
        <w:jc w:val="center"/>
        <w:rPr>
          <w:rFonts w:ascii="Times New Roman" w:hAnsi="Times New Roman" w:cs="Times New Roman"/>
          <w:sz w:val="20"/>
          <w:szCs w:val="20"/>
        </w:rPr>
      </w:pPr>
      <w:r w:rsidRPr="007B2E98">
        <w:rPr>
          <w:rFonts w:ascii="Times New Roman" w:hAnsi="Times New Roman" w:cs="Times New Roman"/>
          <w:sz w:val="20"/>
          <w:szCs w:val="20"/>
        </w:rPr>
        <w:t>Supplementary Table 1 Differences between pre- and post-imputation data.</w:t>
      </w:r>
    </w:p>
    <w:tbl>
      <w:tblPr>
        <w:tblW w:w="9497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977"/>
        <w:gridCol w:w="2197"/>
        <w:gridCol w:w="2197"/>
        <w:gridCol w:w="1134"/>
        <w:gridCol w:w="992"/>
      </w:tblGrid>
      <w:tr w:rsidR="007B2E98" w:rsidRPr="007B2E98" w14:paraId="0F0525C3" w14:textId="77777777" w:rsidTr="00C14441">
        <w:trPr>
          <w:cantSplit/>
          <w:tblHeader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5EF06152" w14:textId="77777777" w:rsidR="00910C9F" w:rsidRPr="007B2E98" w:rsidRDefault="00910C9F" w:rsidP="003968E2">
            <w:pPr>
              <w:keepNext/>
              <w:widowControl/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6D25F21" w14:textId="77777777" w:rsidR="00910C9F" w:rsidRPr="007B2E98" w:rsidRDefault="00910C9F" w:rsidP="003968E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re-imputation (n=3804)</w:t>
            </w:r>
          </w:p>
        </w:tc>
        <w:tc>
          <w:tcPr>
            <w:tcW w:w="2197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F9854C0" w14:textId="77777777" w:rsidR="00910C9F" w:rsidRPr="007B2E98" w:rsidRDefault="00910C9F" w:rsidP="003968E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ost-imputation (n=3804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1F80278" w14:textId="77777777" w:rsidR="00910C9F" w:rsidRPr="007B2E98" w:rsidRDefault="00910C9F" w:rsidP="003968E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Statistic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0283A2B2" w14:textId="77777777" w:rsidR="00910C9F" w:rsidRPr="007B2E98" w:rsidRDefault="00910C9F" w:rsidP="003968E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7B2E98" w:rsidRPr="007B2E98" w14:paraId="741D1207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866BEE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PIR</w:t>
            </w:r>
            <w:r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, </w:t>
            </w:r>
            <w:r w:rsidR="00AD5F7A"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E75BE1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BCBF72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096A27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χ</w:t>
            </w: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4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3A5008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497</w:t>
            </w:r>
          </w:p>
        </w:tc>
      </w:tr>
      <w:tr w:rsidR="007B2E98" w:rsidRPr="007B2E98" w14:paraId="134A882F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498F8E" w14:textId="77777777" w:rsidR="00910C9F" w:rsidRPr="007B2E98" w:rsidRDefault="00910C9F" w:rsidP="00065B19">
            <w:pPr>
              <w:widowControl/>
              <w:autoSpaceDE w:val="0"/>
              <w:autoSpaceDN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ow/</w:t>
            </w:r>
            <w:r w:rsidR="00AD5F7A"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</w:t>
            </w: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dian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14FB8D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21 (57.1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31635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04 (57.9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77BBC2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6AC669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E98" w:rsidRPr="007B2E98" w14:paraId="6B3F2CE0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724FA" w14:textId="77777777" w:rsidR="00910C9F" w:rsidRPr="007B2E98" w:rsidRDefault="00910C9F" w:rsidP="00065B19">
            <w:pPr>
              <w:widowControl/>
              <w:autoSpaceDE w:val="0"/>
              <w:autoSpaceDN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High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32639D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515 (42.8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243AE1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600 (42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39019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EBEF10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E98" w:rsidRPr="007B2E98" w14:paraId="4198AB18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97526" w14:textId="77777777" w:rsidR="00910C9F" w:rsidRPr="007B2E98" w:rsidRDefault="00F648BE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arital status</w:t>
            </w:r>
            <w:r w:rsidR="00910C9F"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,</w:t>
            </w:r>
            <w:r w:rsidR="00910C9F"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AD5F7A"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0022AD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3F01AA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12FC726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χ</w:t>
            </w: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7E855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7B2E98" w:rsidRPr="007B2E98" w14:paraId="5195D540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E883A0" w14:textId="77777777" w:rsidR="00910C9F" w:rsidRPr="007B2E98" w:rsidRDefault="00910C9F" w:rsidP="00065B19">
            <w:pPr>
              <w:widowControl/>
              <w:autoSpaceDE w:val="0"/>
              <w:autoSpaceDN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Married/</w:t>
            </w:r>
            <w:r w:rsidR="00AD5F7A"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l</w:t>
            </w: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ving with partner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0E5024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8 (58.85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2545B3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239 (58.8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EFCEF3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E321D6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E98" w:rsidRPr="007B2E98" w14:paraId="7A3B7725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2CF2A" w14:textId="77777777" w:rsidR="00910C9F" w:rsidRPr="007B2E98" w:rsidRDefault="00910C9F" w:rsidP="00065B19">
            <w:pPr>
              <w:widowControl/>
              <w:autoSpaceDE w:val="0"/>
              <w:autoSpaceDN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Divorced/</w:t>
            </w:r>
            <w:r w:rsidR="00AD5F7A"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w</w:t>
            </w: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idowed/</w:t>
            </w:r>
            <w:r w:rsidR="00AD5F7A"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</w:t>
            </w: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eparate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727312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3 (34.2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55A45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3 (34.2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54F603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6EAEF9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E98" w:rsidRPr="007B2E98" w14:paraId="1BB5D618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6CDD6" w14:textId="77777777" w:rsidR="00910C9F" w:rsidRPr="007B2E98" w:rsidRDefault="00910C9F" w:rsidP="00065B19">
            <w:pPr>
              <w:widowControl/>
              <w:autoSpaceDE w:val="0"/>
              <w:autoSpaceDN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S</w:t>
            </w: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pinsterhoo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36D46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2 (6.89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23EAC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62 (6.8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F3822D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D5F21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E98" w:rsidRPr="007B2E98" w14:paraId="1B849CB0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E319DB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Education,</w:t>
            </w:r>
            <w:r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 w:rsidR="00AD5F7A"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63B6CF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468EB47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16F8F4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χ</w:t>
            </w: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=2.3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5993B7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510</w:t>
            </w:r>
          </w:p>
        </w:tc>
      </w:tr>
      <w:tr w:rsidR="007B2E98" w:rsidRPr="007B2E98" w14:paraId="5035F2F7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7BD12C" w14:textId="77777777" w:rsidR="00910C9F" w:rsidRPr="007B2E98" w:rsidRDefault="00910C9F" w:rsidP="00065B19">
            <w:pPr>
              <w:widowControl/>
              <w:autoSpaceDE w:val="0"/>
              <w:autoSpaceDN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Below high school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145888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17 (16.93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952130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6 (18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2708BA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869CB1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E98" w:rsidRPr="007B2E98" w14:paraId="5E7223BC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B6BE34" w14:textId="77777777" w:rsidR="00910C9F" w:rsidRPr="007B2E98" w:rsidRDefault="00910C9F" w:rsidP="00065B19">
            <w:pPr>
              <w:widowControl/>
              <w:autoSpaceDE w:val="0"/>
              <w:autoSpaceDN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 xml:space="preserve">High </w:t>
            </w:r>
            <w:r w:rsidR="00AD5F7A"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</w:t>
            </w: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hool/GED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ABADE1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888 (24.36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A542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42 (24.7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EBC081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8FD1D8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E98" w:rsidRPr="007B2E98" w14:paraId="60A019B7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D1BC16" w14:textId="77777777" w:rsidR="00910C9F" w:rsidRPr="007B2E98" w:rsidRDefault="00910C9F" w:rsidP="00065B19">
            <w:pPr>
              <w:widowControl/>
              <w:autoSpaceDE w:val="0"/>
              <w:autoSpaceDN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College and abov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297B33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4 (26.17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6819E3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957 (25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6B5E272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BD061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E98" w:rsidRPr="007B2E98" w14:paraId="20D34060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76E7F" w14:textId="77777777" w:rsidR="00910C9F" w:rsidRPr="007B2E98" w:rsidRDefault="00910C9F" w:rsidP="00065B19">
            <w:pPr>
              <w:widowControl/>
              <w:autoSpaceDE w:val="0"/>
              <w:autoSpaceDN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Some college/AA degree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27095B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186 (32.54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9EAE6A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219 (32.0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9607DA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B80CE4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E98" w:rsidRPr="007B2E98" w14:paraId="52305043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596988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Smoking</w:t>
            </w:r>
            <w:r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, </w:t>
            </w:r>
            <w:r w:rsidR="00AD5F7A" w:rsidRPr="007B2E98"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 (%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326B42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9AF8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E06F57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χ</w:t>
            </w: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  <w:vertAlign w:val="superscript"/>
              </w:rPr>
              <w:t>2</w:t>
            </w: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=0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1C4282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90</w:t>
            </w:r>
          </w:p>
        </w:tc>
      </w:tr>
      <w:tr w:rsidR="007B2E98" w:rsidRPr="007B2E98" w14:paraId="43E99361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840EC8" w14:textId="77777777" w:rsidR="00910C9F" w:rsidRPr="007B2E98" w:rsidRDefault="00910C9F" w:rsidP="00065B19">
            <w:pPr>
              <w:widowControl/>
              <w:autoSpaceDE w:val="0"/>
              <w:autoSpaceDN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No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37CC79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95 (47.2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AC122D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796 (47.2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42287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17D240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E98" w:rsidRPr="007B2E98" w14:paraId="53677C35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C7B792" w14:textId="77777777" w:rsidR="00910C9F" w:rsidRPr="007B2E98" w:rsidRDefault="00910C9F" w:rsidP="00065B19">
            <w:pPr>
              <w:widowControl/>
              <w:autoSpaceDE w:val="0"/>
              <w:autoSpaceDN w:val="0"/>
              <w:ind w:firstLineChars="100" w:firstLine="20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Yes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2DA49E2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8 (52.80)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514808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2008 (52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452828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226AC9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B2E98" w:rsidRPr="007B2E98" w14:paraId="0D0F1E4C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14D944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SBP, mmHg, </w:t>
            </w:r>
            <w:proofErr w:type="spellStart"/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7B2E98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DFE1A3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.12 ± 19.8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E0258D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30.14 ± 19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0D4519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=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20B6BD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70</w:t>
            </w:r>
          </w:p>
        </w:tc>
      </w:tr>
      <w:tr w:rsidR="007B2E98" w:rsidRPr="007B2E98" w14:paraId="6986739D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09EE7A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DBP, mmHg, </w:t>
            </w:r>
            <w:proofErr w:type="spellStart"/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7B2E98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0E7FE2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.61 ± 12.13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4CD878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9.55 ± 11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19457E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=0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BBAB4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835</w:t>
            </w:r>
          </w:p>
        </w:tc>
      </w:tr>
      <w:tr w:rsidR="007B2E98" w:rsidRPr="007B2E98" w14:paraId="5FD04934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60E4159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Glycohemoglobin, %, </w:t>
            </w:r>
            <w:proofErr w:type="spellStart"/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7B2E98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DE213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0 ± 0.96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06DE94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90 ± 0.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9587EB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=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8C0608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85</w:t>
            </w:r>
          </w:p>
        </w:tc>
      </w:tr>
      <w:tr w:rsidR="007B2E98" w:rsidRPr="007B2E98" w14:paraId="290A3C9A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954A19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TC, mmol/L, </w:t>
            </w:r>
            <w:proofErr w:type="spellStart"/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7B2E98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4884B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9 ± 1.1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191077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5.09 ± 1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F997BE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=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33ECA4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33</w:t>
            </w:r>
          </w:p>
        </w:tc>
      </w:tr>
      <w:tr w:rsidR="007B2E98" w:rsidRPr="007B2E98" w14:paraId="15356E25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39E84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HDL, mmol/L, </w:t>
            </w:r>
            <w:proofErr w:type="spellStart"/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7B2E98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A4D4C4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3 ± 0.44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83407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3 ± 0.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4DDAB8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=-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CCA07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000</w:t>
            </w:r>
          </w:p>
        </w:tc>
      </w:tr>
      <w:tr w:rsidR="007B2E98" w:rsidRPr="007B2E98" w14:paraId="47A968EA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F44A7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ALT/AST, </w:t>
            </w:r>
            <w:proofErr w:type="spellStart"/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7B2E98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8991E2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 ± 0.27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E756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2 ± 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DBA6C5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=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99BB0A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63</w:t>
            </w:r>
          </w:p>
        </w:tc>
      </w:tr>
      <w:tr w:rsidR="007B2E98" w:rsidRPr="007B2E98" w14:paraId="77336EF0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2AC3A1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A/G, </w:t>
            </w:r>
            <w:proofErr w:type="spellStart"/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7B2E98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FE38A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9 ± 0.31</w:t>
            </w:r>
          </w:p>
        </w:tc>
        <w:tc>
          <w:tcPr>
            <w:tcW w:w="21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E8D5C2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1.49 ± 0.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5D6F43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=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821383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44</w:t>
            </w:r>
          </w:p>
        </w:tc>
      </w:tr>
      <w:tr w:rsidR="007B2E98" w:rsidRPr="007B2E98" w14:paraId="3CEDBBF7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B33F230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 xml:space="preserve">eGFR, </w:t>
            </w:r>
            <w:proofErr w:type="spellStart"/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Mean</w:t>
            </w:r>
            <w:r w:rsidRPr="007B2E98"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±SD</w:t>
            </w:r>
            <w:proofErr w:type="spellEnd"/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DEDEC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.94 ± 22.81</w:t>
            </w:r>
          </w:p>
        </w:tc>
        <w:tc>
          <w:tcPr>
            <w:tcW w:w="2197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B161D44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6.97 ± 22.6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3A6D756C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t=-0.06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FFFFFF"/>
          </w:tcPr>
          <w:p w14:paraId="143E8129" w14:textId="77777777" w:rsidR="00910C9F" w:rsidRPr="007B2E98" w:rsidRDefault="00910C9F" w:rsidP="003968E2">
            <w:pPr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953</w:t>
            </w:r>
          </w:p>
        </w:tc>
      </w:tr>
      <w:tr w:rsidR="007B2E98" w:rsidRPr="007B2E98" w14:paraId="7FE3FC1D" w14:textId="77777777" w:rsidTr="00C14441">
        <w:trPr>
          <w:cantSplit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50C3CF" w14:textId="77777777" w:rsidR="00910C9F" w:rsidRPr="007B2E98" w:rsidRDefault="00910C9F" w:rsidP="003968E2">
            <w:pPr>
              <w:widowControl/>
              <w:autoSpaceDE w:val="0"/>
              <w:autoSpaceDN w:val="0"/>
              <w:jc w:val="left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UACR, mg/g, M (Q</w:t>
            </w: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1</w:t>
            </w: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, Q</w:t>
            </w: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bscript"/>
              </w:rPr>
              <w:t>3</w:t>
            </w:r>
            <w:r w:rsidRPr="007B2E98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  <w:t>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40747DD8" w14:textId="77777777" w:rsidR="00910C9F" w:rsidRPr="007B2E98" w:rsidRDefault="00910C9F" w:rsidP="003968E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688.13 (404.38, 1412.58)</w:t>
            </w:r>
          </w:p>
        </w:tc>
        <w:tc>
          <w:tcPr>
            <w:tcW w:w="21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500C904C" w14:textId="77777777" w:rsidR="00910C9F" w:rsidRPr="007B2E98" w:rsidRDefault="00910C9F" w:rsidP="003968E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704.95 (408.00, 1496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0D08A2BB" w14:textId="77777777" w:rsidR="00910C9F" w:rsidRPr="007B2E98" w:rsidRDefault="00910C9F" w:rsidP="003968E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Z=-0.9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1F57A1B9" w14:textId="77777777" w:rsidR="00910C9F" w:rsidRPr="007B2E98" w:rsidRDefault="00910C9F" w:rsidP="003968E2">
            <w:pPr>
              <w:keepNext/>
              <w:widowControl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7B2E98">
              <w:rPr>
                <w:rFonts w:ascii="Times New Roman" w:hAnsi="Times New Roman" w:cs="Times New Roman"/>
                <w:kern w:val="0"/>
                <w:sz w:val="20"/>
                <w:szCs w:val="20"/>
              </w:rPr>
              <w:t>0.356</w:t>
            </w:r>
          </w:p>
        </w:tc>
      </w:tr>
    </w:tbl>
    <w:p w14:paraId="684BD06E" w14:textId="77777777" w:rsidR="00910C9F" w:rsidRPr="007B2E98" w:rsidRDefault="00E24DC6" w:rsidP="003968E2">
      <w:pPr>
        <w:rPr>
          <w:rFonts w:ascii="Times New Roman" w:hAnsi="Times New Roman" w:cs="Times New Roman"/>
          <w:sz w:val="20"/>
          <w:szCs w:val="20"/>
        </w:rPr>
      </w:pPr>
      <w:r w:rsidRPr="007B2E98">
        <w:rPr>
          <w:rFonts w:ascii="Times New Roman" w:hAnsi="Times New Roman" w:cs="Times New Roman"/>
          <w:sz w:val="20"/>
          <w:szCs w:val="20"/>
        </w:rPr>
        <w:t xml:space="preserve">PIR, poverty income ratio; GED, general education development; AA, associate; SBP, systolic blood pressure; DBP, diastolic blood pressure; TC, total cholesterol; HDL, high-density lipoprotein; ALT/AST, alanine transaminase/aspartate transaminase; A/G, albumin/globulin; eGFR, estimated glomerular filtration rate; UACR, urinary albumin creatinine ratio; </w:t>
      </w:r>
      <w:r w:rsidR="00910C9F" w:rsidRPr="007B2E98">
        <w:rPr>
          <w:rFonts w:ascii="Times New Roman" w:hAnsi="Times New Roman" w:cs="Times New Roman"/>
          <w:sz w:val="20"/>
          <w:szCs w:val="20"/>
        </w:rPr>
        <w:t>SD</w:t>
      </w:r>
      <w:r w:rsidRPr="007B2E98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="00910C9F" w:rsidRPr="007B2E98">
        <w:rPr>
          <w:rFonts w:ascii="Times New Roman" w:hAnsi="Times New Roman" w:cs="Times New Roman"/>
          <w:sz w:val="20"/>
          <w:szCs w:val="20"/>
        </w:rPr>
        <w:t>standard deviation</w:t>
      </w:r>
      <w:r w:rsidRPr="007B2E98">
        <w:rPr>
          <w:rFonts w:ascii="Times New Roman" w:hAnsi="Times New Roman" w:cs="Times New Roman"/>
          <w:sz w:val="20"/>
          <w:szCs w:val="20"/>
        </w:rPr>
        <w:t xml:space="preserve">; </w:t>
      </w:r>
      <w:r w:rsidR="00910C9F" w:rsidRPr="007B2E98">
        <w:rPr>
          <w:rFonts w:ascii="Times New Roman" w:hAnsi="Times New Roman" w:cs="Times New Roman"/>
          <w:sz w:val="20"/>
          <w:szCs w:val="20"/>
        </w:rPr>
        <w:t>M</w:t>
      </w:r>
      <w:r w:rsidRPr="007B2E98">
        <w:rPr>
          <w:rFonts w:ascii="Times New Roman" w:hAnsi="Times New Roman" w:cs="Times New Roman"/>
          <w:sz w:val="20"/>
          <w:szCs w:val="20"/>
        </w:rPr>
        <w:t>, m</w:t>
      </w:r>
      <w:r w:rsidR="00910C9F" w:rsidRPr="007B2E98">
        <w:rPr>
          <w:rFonts w:ascii="Times New Roman" w:hAnsi="Times New Roman" w:cs="Times New Roman"/>
          <w:sz w:val="20"/>
          <w:szCs w:val="20"/>
        </w:rPr>
        <w:t>edian</w:t>
      </w:r>
      <w:r w:rsidRPr="007B2E98">
        <w:rPr>
          <w:rFonts w:ascii="Times New Roman" w:hAnsi="Times New Roman" w:cs="Times New Roman"/>
          <w:sz w:val="20"/>
          <w:szCs w:val="20"/>
        </w:rPr>
        <w:t xml:space="preserve">; </w:t>
      </w:r>
      <w:r w:rsidR="00910C9F" w:rsidRPr="007B2E98">
        <w:rPr>
          <w:rFonts w:ascii="Times New Roman" w:hAnsi="Times New Roman" w:cs="Times New Roman"/>
          <w:sz w:val="20"/>
          <w:szCs w:val="20"/>
        </w:rPr>
        <w:t>Q</w:t>
      </w:r>
      <w:r w:rsidR="00910C9F" w:rsidRPr="007B2E98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7B2E98">
        <w:rPr>
          <w:rFonts w:ascii="Times New Roman" w:hAnsi="Times New Roman" w:cs="Times New Roman"/>
          <w:sz w:val="20"/>
          <w:szCs w:val="20"/>
        </w:rPr>
        <w:t xml:space="preserve">, </w:t>
      </w:r>
      <w:r w:rsidR="00910C9F" w:rsidRPr="007B2E98">
        <w:rPr>
          <w:rFonts w:ascii="Times New Roman" w:hAnsi="Times New Roman" w:cs="Times New Roman"/>
          <w:sz w:val="20"/>
          <w:szCs w:val="20"/>
        </w:rPr>
        <w:t xml:space="preserve">1st </w:t>
      </w:r>
      <w:r w:rsidRPr="007B2E98">
        <w:rPr>
          <w:rFonts w:ascii="Times New Roman" w:hAnsi="Times New Roman" w:cs="Times New Roman"/>
          <w:sz w:val="20"/>
          <w:szCs w:val="20"/>
        </w:rPr>
        <w:t>q</w:t>
      </w:r>
      <w:r w:rsidR="00910C9F" w:rsidRPr="007B2E98">
        <w:rPr>
          <w:rFonts w:ascii="Times New Roman" w:hAnsi="Times New Roman" w:cs="Times New Roman"/>
          <w:sz w:val="20"/>
          <w:szCs w:val="20"/>
        </w:rPr>
        <w:t>uartile</w:t>
      </w:r>
      <w:r w:rsidRPr="007B2E98">
        <w:rPr>
          <w:rFonts w:ascii="Times New Roman" w:hAnsi="Times New Roman" w:cs="Times New Roman"/>
          <w:sz w:val="20"/>
          <w:szCs w:val="20"/>
        </w:rPr>
        <w:t xml:space="preserve">; </w:t>
      </w:r>
      <w:r w:rsidR="00910C9F" w:rsidRPr="007B2E98">
        <w:rPr>
          <w:rFonts w:ascii="Times New Roman" w:hAnsi="Times New Roman" w:cs="Times New Roman"/>
          <w:sz w:val="20"/>
          <w:szCs w:val="20"/>
        </w:rPr>
        <w:t>Q</w:t>
      </w:r>
      <w:r w:rsidR="00910C9F" w:rsidRPr="007B2E98">
        <w:rPr>
          <w:rFonts w:ascii="Times New Roman" w:hAnsi="Times New Roman" w:cs="Times New Roman"/>
          <w:sz w:val="20"/>
          <w:szCs w:val="20"/>
          <w:vertAlign w:val="subscript"/>
        </w:rPr>
        <w:t>3</w:t>
      </w:r>
      <w:r w:rsidRPr="007B2E98">
        <w:rPr>
          <w:rFonts w:ascii="Times New Roman" w:hAnsi="Times New Roman" w:cs="Times New Roman"/>
          <w:sz w:val="20"/>
          <w:szCs w:val="20"/>
        </w:rPr>
        <w:t xml:space="preserve">, </w:t>
      </w:r>
      <w:r w:rsidR="00910C9F" w:rsidRPr="007B2E98">
        <w:rPr>
          <w:rFonts w:ascii="Times New Roman" w:hAnsi="Times New Roman" w:cs="Times New Roman"/>
          <w:sz w:val="20"/>
          <w:szCs w:val="20"/>
        </w:rPr>
        <w:t xml:space="preserve">3st </w:t>
      </w:r>
      <w:r w:rsidRPr="007B2E98">
        <w:rPr>
          <w:rFonts w:ascii="Times New Roman" w:hAnsi="Times New Roman" w:cs="Times New Roman"/>
          <w:sz w:val="20"/>
          <w:szCs w:val="20"/>
        </w:rPr>
        <w:t>q</w:t>
      </w:r>
      <w:r w:rsidR="00910C9F" w:rsidRPr="007B2E98">
        <w:rPr>
          <w:rFonts w:ascii="Times New Roman" w:hAnsi="Times New Roman" w:cs="Times New Roman"/>
          <w:sz w:val="20"/>
          <w:szCs w:val="20"/>
        </w:rPr>
        <w:t>uartile</w:t>
      </w:r>
      <w:r w:rsidRPr="007B2E98">
        <w:rPr>
          <w:rFonts w:ascii="Times New Roman" w:hAnsi="Times New Roman" w:cs="Times New Roman"/>
          <w:sz w:val="20"/>
          <w:szCs w:val="20"/>
        </w:rPr>
        <w:t>.</w:t>
      </w:r>
    </w:p>
    <w:p w14:paraId="3F87FB61" w14:textId="77777777" w:rsidR="002510CA" w:rsidRPr="007B2E98" w:rsidRDefault="002510CA" w:rsidP="003968E2">
      <w:pPr>
        <w:rPr>
          <w:rFonts w:ascii="Times New Roman" w:hAnsi="Times New Roman" w:cs="Times New Roman"/>
          <w:sz w:val="20"/>
          <w:szCs w:val="20"/>
        </w:rPr>
      </w:pPr>
    </w:p>
    <w:p w14:paraId="5EC395E6" w14:textId="77777777" w:rsidR="006A6311" w:rsidRPr="007B2E98" w:rsidRDefault="006A6311" w:rsidP="006A6311">
      <w:pPr>
        <w:rPr>
          <w:rFonts w:ascii="Times New Roman" w:hAnsi="Times New Roman" w:cs="Times New Roman"/>
          <w:sz w:val="20"/>
          <w:szCs w:val="20"/>
        </w:rPr>
      </w:pPr>
    </w:p>
    <w:p w14:paraId="105A7458" w14:textId="77777777" w:rsidR="002510CA" w:rsidRPr="007B2E98" w:rsidRDefault="002510CA" w:rsidP="006A6311">
      <w:pPr>
        <w:rPr>
          <w:rFonts w:ascii="Times New Roman" w:hAnsi="Times New Roman" w:cs="Times New Roman"/>
          <w:sz w:val="20"/>
          <w:szCs w:val="20"/>
        </w:rPr>
        <w:sectPr w:rsidR="002510CA" w:rsidRPr="007B2E98" w:rsidSect="00C823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92E1AFF" w14:textId="2E84491A" w:rsidR="00910C9F" w:rsidRPr="007B2E98" w:rsidRDefault="002510CA" w:rsidP="003968E2">
      <w:pPr>
        <w:ind w:firstLineChars="200" w:firstLine="400"/>
        <w:jc w:val="center"/>
        <w:rPr>
          <w:rFonts w:ascii="Times New Roman" w:hAnsi="Times New Roman" w:cs="Times New Roman"/>
          <w:sz w:val="20"/>
          <w:szCs w:val="20"/>
        </w:rPr>
      </w:pPr>
      <w:r w:rsidRPr="007B2E98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</w:t>
      </w:r>
      <w:r w:rsidR="006A6311" w:rsidRPr="007B2E98">
        <w:rPr>
          <w:rFonts w:ascii="Times New Roman" w:hAnsi="Times New Roman" w:cs="Times New Roman"/>
          <w:sz w:val="20"/>
          <w:szCs w:val="20"/>
        </w:rPr>
        <w:t xml:space="preserve">2 Weighted univariate Cox regression </w:t>
      </w:r>
      <w:r w:rsidR="006A6311" w:rsidRPr="007B2E98">
        <w:rPr>
          <w:rFonts w:ascii="Times New Roman" w:hAnsi="Times New Roman" w:cs="Times New Roman" w:hint="eastAsia"/>
          <w:sz w:val="20"/>
          <w:szCs w:val="20"/>
        </w:rPr>
        <w:t>analysis</w:t>
      </w:r>
      <w:r w:rsidR="006A6311" w:rsidRPr="007B2E98">
        <w:rPr>
          <w:rFonts w:ascii="Times New Roman" w:hAnsi="Times New Roman" w:cs="Times New Roman"/>
          <w:sz w:val="20"/>
          <w:szCs w:val="20"/>
        </w:rPr>
        <w:t xml:space="preserve"> to explore potential confounding factors</w:t>
      </w:r>
      <w:r w:rsidR="006A6311" w:rsidRPr="007B2E9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6A6311" w:rsidRPr="007B2E98">
        <w:rPr>
          <w:rFonts w:ascii="Times New Roman" w:hAnsi="Times New Roman" w:cs="Times New Roman"/>
          <w:sz w:val="20"/>
          <w:szCs w:val="20"/>
        </w:rPr>
        <w:t xml:space="preserve">associated with all-cause mortality in </w:t>
      </w:r>
      <w:r w:rsidR="006A6311" w:rsidRPr="006A5834">
        <w:rPr>
          <w:rFonts w:ascii="Times New Roman" w:hAnsi="Times New Roman" w:cs="Times New Roman"/>
          <w:color w:val="ED0000"/>
          <w:sz w:val="20"/>
          <w:szCs w:val="20"/>
        </w:rPr>
        <w:t>O</w:t>
      </w:r>
      <w:r w:rsidR="006A5834" w:rsidRPr="006A5834">
        <w:rPr>
          <w:rFonts w:ascii="Times New Roman" w:hAnsi="Times New Roman" w:cs="Times New Roman" w:hint="eastAsia"/>
          <w:color w:val="ED0000"/>
          <w:sz w:val="20"/>
          <w:szCs w:val="20"/>
        </w:rPr>
        <w:t>A</w:t>
      </w:r>
      <w:r w:rsidR="006A6311" w:rsidRPr="007B2E98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8066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20" w:firstRow="1" w:lastRow="0" w:firstColumn="0" w:lastColumn="0" w:noHBand="0" w:noVBand="1"/>
      </w:tblPr>
      <w:tblGrid>
        <w:gridCol w:w="3844"/>
        <w:gridCol w:w="2111"/>
        <w:gridCol w:w="2111"/>
      </w:tblGrid>
      <w:tr w:rsidR="007B2E98" w:rsidRPr="007B2E98" w14:paraId="1B6C1DD7" w14:textId="77777777" w:rsidTr="00C14441">
        <w:trPr>
          <w:trHeight w:val="312"/>
          <w:tblHeader/>
          <w:jc w:val="center"/>
        </w:trPr>
        <w:tc>
          <w:tcPr>
            <w:tcW w:w="3844" w:type="dxa"/>
            <w:vMerge w:val="restart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EB054" w14:textId="77777777" w:rsidR="00910C9F" w:rsidRPr="007B2E98" w:rsidRDefault="006A631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29962048"/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4F84EC" w14:textId="77777777" w:rsidR="00910C9F" w:rsidRPr="007B2E98" w:rsidRDefault="00910C9F" w:rsidP="006A631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R</w:t>
            </w:r>
            <w:r w:rsidR="006A6311" w:rsidRPr="007B2E9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 xml:space="preserve"> </w:t>
            </w:r>
            <w:r w:rsidR="006A6311" w:rsidRPr="007B2E98">
              <w:rPr>
                <w:rFonts w:ascii="Times New Roman" w:hAnsi="Times New Roman" w:cs="Times New Roman"/>
                <w:b/>
                <w:sz w:val="20"/>
                <w:szCs w:val="20"/>
              </w:rPr>
              <w:t>(</w:t>
            </w:r>
            <w:r w:rsidRPr="007B2E98">
              <w:rPr>
                <w:rFonts w:ascii="Times New Roman" w:hAnsi="Times New Roman" w:cs="Times New Roman"/>
                <w:b/>
                <w:sz w:val="20"/>
                <w:szCs w:val="20"/>
              </w:rPr>
              <w:t>95% CI</w:t>
            </w:r>
            <w:r w:rsidR="006A6311" w:rsidRPr="007B2E98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)</w:t>
            </w:r>
          </w:p>
        </w:tc>
        <w:tc>
          <w:tcPr>
            <w:tcW w:w="2111" w:type="dxa"/>
            <w:vMerge w:val="restar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01AB15B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i/>
                <w:iCs/>
                <w:sz w:val="20"/>
                <w:szCs w:val="20"/>
              </w:rPr>
              <w:t>P</w:t>
            </w:r>
          </w:p>
        </w:tc>
      </w:tr>
      <w:tr w:rsidR="007B2E98" w:rsidRPr="007B2E98" w14:paraId="3789EBD9" w14:textId="77777777" w:rsidTr="00C14441">
        <w:trPr>
          <w:trHeight w:val="312"/>
          <w:tblHeader/>
          <w:jc w:val="center"/>
        </w:trPr>
        <w:tc>
          <w:tcPr>
            <w:tcW w:w="3844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C18239" w14:textId="77777777" w:rsidR="00910C9F" w:rsidRPr="007B2E98" w:rsidRDefault="00910C9F" w:rsidP="003968E2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23AD8945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vMerge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5377D74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7B2E98" w:rsidRPr="007B2E98" w14:paraId="1C501834" w14:textId="77777777" w:rsidTr="003968E2">
        <w:trPr>
          <w:jc w:val="center"/>
        </w:trPr>
        <w:tc>
          <w:tcPr>
            <w:tcW w:w="3844" w:type="dxa"/>
            <w:tcBorders>
              <w:top w:val="single" w:sz="4" w:space="0" w:color="auto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9BAC0" w14:textId="77777777" w:rsidR="00910C9F" w:rsidRPr="007B2E98" w:rsidRDefault="00910C9F" w:rsidP="003968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211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8EE263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3.75 (3.20-4.41)</w:t>
            </w:r>
          </w:p>
        </w:tc>
        <w:tc>
          <w:tcPr>
            <w:tcW w:w="2111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33C532F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13C32741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BD4C78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2B7FAB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CDA86C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5C4CE96E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C5B14B" w14:textId="77777777" w:rsidR="00910C9F" w:rsidRPr="007B2E98" w:rsidRDefault="00910C9F" w:rsidP="00C14441">
            <w:pPr>
              <w:ind w:firstLineChars="100" w:firstLine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B2F6B6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3924F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5A253D88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A413E8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9C50D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28 (1.06-1.55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D56235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010</w:t>
            </w:r>
          </w:p>
        </w:tc>
      </w:tr>
      <w:tr w:rsidR="007B2E98" w:rsidRPr="007B2E98" w14:paraId="07CC4C77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B65FAC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Race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C813E7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5458A0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7DE5F377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9E2DB3" w14:textId="77777777" w:rsidR="00910C9F" w:rsidRPr="007B2E98" w:rsidRDefault="00C14441" w:rsidP="00A91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Hispanic </w:t>
            </w:r>
            <w:r w:rsidR="00A911C4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b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lack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64BF5E9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B25A2DE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285F63DD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A0DBE" w14:textId="77777777" w:rsidR="00910C9F" w:rsidRPr="007B2E98" w:rsidRDefault="00C14441" w:rsidP="00A91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n-Hispanic </w:t>
            </w:r>
            <w:r w:rsidR="00A911C4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hite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1AE396B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04 (0.81-1.34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3DDA067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765</w:t>
            </w:r>
          </w:p>
        </w:tc>
      </w:tr>
      <w:tr w:rsidR="007B2E98" w:rsidRPr="007B2E98" w14:paraId="159918E3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6E3F5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E4239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74 (0.50-1.09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354B5E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122</w:t>
            </w:r>
          </w:p>
        </w:tc>
      </w:tr>
      <w:tr w:rsidR="007B2E98" w:rsidRPr="007B2E98" w14:paraId="57134865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C77BC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IR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6A34C6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7762BA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28EEFB41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D27D4" w14:textId="77777777" w:rsidR="00910C9F" w:rsidRPr="007B2E98" w:rsidRDefault="00C14441" w:rsidP="00A91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Theme="minorEastAsia" w:hAnsi="Times New Roman" w:cs="Times New Roman"/>
                <w:sz w:val="20"/>
                <w:szCs w:val="20"/>
              </w:rPr>
              <w:t>L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ow/</w:t>
            </w:r>
            <w:r w:rsidR="00A911C4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m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edian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7DC16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70D6D8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3F5F946B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29BDD5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High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6490B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54 (0.44-0.66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0F7099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0EF6D5C0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A9DB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CFA205B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2B82F2F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49743A79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2D8A7" w14:textId="77777777" w:rsidR="00910C9F" w:rsidRPr="007B2E98" w:rsidRDefault="00C14441" w:rsidP="00A91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Married/</w:t>
            </w:r>
            <w:r w:rsidR="00A911C4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l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iving with partner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EE5776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09E06B7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4180140D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F4234E" w14:textId="77777777" w:rsidR="00910C9F" w:rsidRPr="007B2E98" w:rsidRDefault="00C14441" w:rsidP="00A91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Divorced/</w:t>
            </w:r>
            <w:r w:rsidR="00A911C4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w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idowed/</w:t>
            </w:r>
            <w:r w:rsidR="00A911C4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eparated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FB232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2.14 (1.70-2.69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7F80E2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5830F7B4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E082B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Spinsterhood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8DC4479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86 (0.55-1.36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53B8A3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530</w:t>
            </w:r>
          </w:p>
        </w:tc>
      </w:tr>
      <w:tr w:rsidR="007B2E98" w:rsidRPr="007B2E98" w14:paraId="5AD851D4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9B8AEE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Education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2DC4C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E3950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2E6554A1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C825A1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Below high school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5875BF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A9D537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06922463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6C806E" w14:textId="77777777" w:rsidR="00910C9F" w:rsidRPr="007B2E98" w:rsidRDefault="00C14441" w:rsidP="00A911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igh </w:t>
            </w:r>
            <w:r w:rsidR="00A911C4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s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chool/GED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7AA9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59 (0.46-0.76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8A755C4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27AA17C0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A97D3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College and above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EF336B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42 (0.32-0.55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9491CC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680EFC2E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5DF605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Some college/AA degree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6B3EC6C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58 (0.46-0.73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818D1A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78BE207B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D5378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8A7E58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1C679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78BF039A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F103B9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9289F8F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7DF224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53D84DCB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A1172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E7C2ED5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28 (1.05-1.57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1D9B36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7B2E98" w:rsidRPr="007B2E98" w14:paraId="72C5C0E5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D4328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rinking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762A46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340A9FA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23B2CE06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8612AB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D86FF2A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F7CE5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52D84162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6726E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FB0ACEB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78 (0.63-0.96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E68DB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021</w:t>
            </w:r>
          </w:p>
        </w:tc>
      </w:tr>
      <w:tr w:rsidR="007B2E98" w:rsidRPr="007B2E98" w14:paraId="49002C57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512F82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E985F1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24 (0.75-2.03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84355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7B2E98" w:rsidRPr="007B2E98" w14:paraId="0BAA3F94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F3AD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DE072C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7C5D5DC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10041113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5BE66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761A47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6DB2415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6E628FDB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FB868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223198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3.17 (2.50-4.02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D55675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2388D56F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35C998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iabet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83A635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8C1ED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078EF006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0D24C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A4098AF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B2E3AB5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51915600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AC77C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9E3A77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77 (1.46-2.15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9BEAF4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4B16F96B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D2327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yslipidemia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5A713F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AB7752C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7CED7A6E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6B4EF1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EC061EB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79639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3932551D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EB61D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1D3C98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15 (0.94-1.40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9AA66B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7B2E98" w:rsidRPr="007B2E98" w14:paraId="2D77B8FF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817F2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VD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ABB73A8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50DE95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5E424754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00D152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6B29F4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355674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17D52C2D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73B48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36A03D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2.66 (2.18-3.23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22EC6F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44B973F3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C899F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OPD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4087958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42403FB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3510E730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1FADC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6218BA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FF6AB27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35AC14C2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1E531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64270F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12 (0.96-1.32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F4068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156</w:t>
            </w:r>
          </w:p>
        </w:tc>
      </w:tr>
      <w:tr w:rsidR="007B2E98" w:rsidRPr="007B2E98" w14:paraId="5C2347C3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51F89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B7821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D05A1F6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5E2ED446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4E52C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558A0F4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4236D9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7C5E9AFC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26CA7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D5F19B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48 (1.18-1.86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6B1DAE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5D171544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CC2A3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B73C24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41 (1.10-1.81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2F005B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7B2E98" w:rsidRPr="007B2E98" w14:paraId="69CFF3D2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97B3DC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ancer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DBD6D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BCCC5E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159D1F47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C9AA22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890DB4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83A09F6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262141A9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C59267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18E485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80 (1.49-2.17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792F88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166F222B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0B9BF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CKD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C42CDEC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9E2A209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3750AD3F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7E7881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EE1BF2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6E662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6DA5E039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1318A3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0A4FB6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53 (1.24-1.88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44CB418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24BEF2F0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7CCF1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rug therapy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D9DF21F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5E6E6C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7AFAE86E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AA286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7B9D78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F8D4E1F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4132CC20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B3B6C1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76C814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81 (0.61-1.09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E6896B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7B2E98" w:rsidRPr="007B2E98" w14:paraId="334251C4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C3F0" w14:textId="77777777" w:rsidR="00910C9F" w:rsidRPr="007B2E98" w:rsidRDefault="00910C9F" w:rsidP="003968E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4E29FA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512F4B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524BBE5E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7A4C5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30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88E7D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34025E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4283B59E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2FD68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≥30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504FC7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83 (0.69-1.01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116CB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7B2E98" w:rsidRPr="007B2E98" w14:paraId="25B74D8D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B36C7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hysical activity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1D15BF7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7C1ED3F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4E738A53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6CE87" w14:textId="77777777" w:rsidR="00910C9F" w:rsidRPr="007B2E98" w:rsidRDefault="00C14441" w:rsidP="00396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FCDBC46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BCC236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6C120872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8E83F8" w14:textId="77777777" w:rsidR="00910C9F" w:rsidRPr="007B2E98" w:rsidRDefault="00C14441" w:rsidP="003968E2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Median/Strenuous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369979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50 (0.40-0.62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4E83A51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1CD0FC87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DAE126" w14:textId="77777777" w:rsidR="00910C9F" w:rsidRPr="007B2E98" w:rsidRDefault="00C14441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9FC194B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35 (1.03-1.77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630559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029</w:t>
            </w:r>
          </w:p>
        </w:tc>
      </w:tr>
      <w:tr w:rsidR="007B2E98" w:rsidRPr="007B2E98" w14:paraId="7EFACEBD" w14:textId="77777777" w:rsidTr="003968E2">
        <w:trPr>
          <w:jc w:val="center"/>
        </w:trPr>
        <w:tc>
          <w:tcPr>
            <w:tcW w:w="3844" w:type="dxa"/>
            <w:tcBorders>
              <w:top w:val="nil"/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48EAD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LT/AST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924F3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55 (0.47-0.65)</w:t>
            </w:r>
          </w:p>
        </w:tc>
        <w:tc>
          <w:tcPr>
            <w:tcW w:w="211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F534E3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3C48D981" w14:textId="77777777" w:rsidTr="003968E2">
        <w:trPr>
          <w:jc w:val="center"/>
        </w:trPr>
        <w:tc>
          <w:tcPr>
            <w:tcW w:w="3844" w:type="dxa"/>
            <w:tcBorders>
              <w:top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A2689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A/G</w:t>
            </w:r>
          </w:p>
        </w:tc>
        <w:tc>
          <w:tcPr>
            <w:tcW w:w="2111" w:type="dxa"/>
            <w:tcBorders>
              <w:top w:val="nil"/>
            </w:tcBorders>
            <w:shd w:val="clear" w:color="auto" w:fill="FFFFFF"/>
            <w:vAlign w:val="center"/>
          </w:tcPr>
          <w:p w14:paraId="2A055BF8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0.70 (0.61-0.80)</w:t>
            </w:r>
          </w:p>
        </w:tc>
        <w:tc>
          <w:tcPr>
            <w:tcW w:w="2111" w:type="dxa"/>
            <w:tcBorders>
              <w:top w:val="nil"/>
            </w:tcBorders>
            <w:shd w:val="clear" w:color="auto" w:fill="FFFFFF"/>
            <w:vAlign w:val="center"/>
          </w:tcPr>
          <w:p w14:paraId="2AA5F8DC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71720CD3" w14:textId="77777777" w:rsidTr="003968E2">
        <w:trPr>
          <w:jc w:val="center"/>
        </w:trPr>
        <w:tc>
          <w:tcPr>
            <w:tcW w:w="384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CEB93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NLR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3D764BB5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1.32 (1.24-1.41)</w:t>
            </w:r>
          </w:p>
        </w:tc>
        <w:tc>
          <w:tcPr>
            <w:tcW w:w="2111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E432868" w14:textId="77777777" w:rsidR="00910C9F" w:rsidRPr="007B2E98" w:rsidRDefault="006A6311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bookmarkEnd w:id="0"/>
    <w:p w14:paraId="3F62DBFC" w14:textId="0E7E0D6B" w:rsidR="000026DB" w:rsidRPr="007B2E98" w:rsidRDefault="000026DB" w:rsidP="000026DB">
      <w:pPr>
        <w:rPr>
          <w:rFonts w:ascii="Times New Roman" w:hAnsi="Times New Roman" w:cs="Times New Roman"/>
          <w:sz w:val="20"/>
          <w:szCs w:val="20"/>
        </w:rPr>
      </w:pPr>
      <w:r w:rsidRPr="006A5834">
        <w:rPr>
          <w:rFonts w:ascii="Times New Roman" w:hAnsi="Times New Roman" w:cs="Times New Roman"/>
          <w:color w:val="ED0000"/>
          <w:sz w:val="20"/>
          <w:szCs w:val="20"/>
        </w:rPr>
        <w:t>O</w:t>
      </w:r>
      <w:r w:rsidR="006A5834" w:rsidRPr="006A5834">
        <w:rPr>
          <w:rFonts w:ascii="Times New Roman" w:hAnsi="Times New Roman" w:cs="Times New Roman" w:hint="eastAsia"/>
          <w:color w:val="ED0000"/>
          <w:sz w:val="20"/>
          <w:szCs w:val="20"/>
        </w:rPr>
        <w:t>A</w:t>
      </w:r>
      <w:r w:rsidRPr="007B2E98">
        <w:rPr>
          <w:rFonts w:ascii="Times New Roman" w:hAnsi="Times New Roman" w:cs="Times New Roman"/>
          <w:sz w:val="20"/>
          <w:szCs w:val="20"/>
        </w:rPr>
        <w:t>, osteoarthritis; PIR, poverty income ratio; GED, general education development; AA, associate; CVD, cardiovascular disease; COPD, obstructive pulmonary disease; CKD, chronic kidney disease; ALT/AST, alanine transaminase/aspartate transaminase; A/G, albumin/globulin; NLR, neutrophil-to-lymphocyte ratio;</w:t>
      </w:r>
      <w:r w:rsidRPr="007B2E9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B2E98">
        <w:rPr>
          <w:rFonts w:ascii="Times New Roman" w:hAnsi="Times New Roman" w:cs="Times New Roman"/>
          <w:kern w:val="0"/>
          <w:sz w:val="20"/>
          <w:szCs w:val="20"/>
        </w:rPr>
        <w:t>HR, hazard ratio; CI, confidence level; Ref, reference</w:t>
      </w:r>
      <w:r w:rsidRPr="007B2E98">
        <w:rPr>
          <w:rFonts w:ascii="Times New Roman" w:hAnsi="Times New Roman" w:cs="Times New Roman"/>
          <w:sz w:val="20"/>
          <w:szCs w:val="20"/>
        </w:rPr>
        <w:t>.</w:t>
      </w:r>
    </w:p>
    <w:p w14:paraId="4E9E2A96" w14:textId="77777777" w:rsidR="000026DB" w:rsidRPr="007B2E98" w:rsidRDefault="000026DB" w:rsidP="003968E2">
      <w:pPr>
        <w:rPr>
          <w:rFonts w:ascii="Times New Roman" w:hAnsi="Times New Roman" w:cs="Times New Roman"/>
          <w:sz w:val="20"/>
          <w:szCs w:val="20"/>
        </w:rPr>
      </w:pPr>
    </w:p>
    <w:p w14:paraId="24D4A6BE" w14:textId="77777777" w:rsidR="000026DB" w:rsidRPr="007B2E98" w:rsidRDefault="000026DB" w:rsidP="003968E2">
      <w:pPr>
        <w:rPr>
          <w:rFonts w:ascii="Times New Roman" w:hAnsi="Times New Roman" w:cs="Times New Roman"/>
          <w:sz w:val="20"/>
          <w:szCs w:val="20"/>
        </w:rPr>
        <w:sectPr w:rsidR="000026DB" w:rsidRPr="007B2E98" w:rsidSect="00C8238E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D0D903B" w14:textId="77777777" w:rsidR="00910C9F" w:rsidRPr="007B2E98" w:rsidRDefault="000026DB" w:rsidP="002A571A">
      <w:pPr>
        <w:jc w:val="center"/>
        <w:rPr>
          <w:rFonts w:ascii="Times New Roman" w:hAnsi="Times New Roman" w:cs="Times New Roman"/>
          <w:sz w:val="20"/>
          <w:szCs w:val="20"/>
        </w:rPr>
      </w:pPr>
      <w:r w:rsidRPr="007B2E98">
        <w:rPr>
          <w:rFonts w:ascii="Times New Roman" w:hAnsi="Times New Roman" w:cs="Times New Roman"/>
          <w:sz w:val="20"/>
          <w:szCs w:val="20"/>
        </w:rPr>
        <w:lastRenderedPageBreak/>
        <w:t xml:space="preserve">Supplementary Table 3 Weighted multivariate Cox regression </w:t>
      </w:r>
      <w:r w:rsidRPr="007B2E98">
        <w:rPr>
          <w:rFonts w:ascii="Times New Roman" w:hAnsi="Times New Roman" w:cs="Times New Roman" w:hint="eastAsia"/>
          <w:sz w:val="20"/>
          <w:szCs w:val="20"/>
        </w:rPr>
        <w:t>analysis</w:t>
      </w:r>
      <w:r w:rsidRPr="007B2E98">
        <w:rPr>
          <w:rFonts w:ascii="Times New Roman" w:hAnsi="Times New Roman" w:cs="Times New Roman"/>
          <w:sz w:val="20"/>
          <w:szCs w:val="20"/>
        </w:rPr>
        <w:t xml:space="preserve"> </w:t>
      </w:r>
      <w:r w:rsidR="002A571A" w:rsidRPr="007B2E98">
        <w:rPr>
          <w:rFonts w:ascii="Times New Roman" w:hAnsi="Times New Roman" w:cs="Times New Roman"/>
          <w:sz w:val="20"/>
          <w:szCs w:val="20"/>
        </w:rPr>
        <w:t>to determine final covariates.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880"/>
        <w:gridCol w:w="2160"/>
        <w:gridCol w:w="1197"/>
      </w:tblGrid>
      <w:tr w:rsidR="007B2E98" w:rsidRPr="007B2E98" w14:paraId="46D2CA35" w14:textId="77777777" w:rsidTr="00634694">
        <w:trPr>
          <w:tblHeader/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2ECAA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Variables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E2FAA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R</w:t>
            </w:r>
            <w:r w:rsidR="00634694"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(95% CI)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77AE7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i/>
                <w:sz w:val="20"/>
                <w:szCs w:val="20"/>
              </w:rPr>
              <w:t>P</w:t>
            </w:r>
          </w:p>
        </w:tc>
      </w:tr>
      <w:tr w:rsidR="007B2E98" w:rsidRPr="007B2E98" w14:paraId="329D2072" w14:textId="77777777" w:rsidTr="00634694">
        <w:trPr>
          <w:jc w:val="center"/>
        </w:trPr>
        <w:tc>
          <w:tcPr>
            <w:tcW w:w="288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A42860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DAB89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3.00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2.62-3.42)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A9D9B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14B868F6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286C9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ex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9B0E7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4464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3423E224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F7013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9B400C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F5009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07893CBF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757A4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DA233E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2.01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1.67-2.42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6D43F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739081FD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EC2648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Marital statu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856928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FE49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6FF19BB3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D7B5A8" w14:textId="77777777" w:rsidR="00910C9F" w:rsidRPr="007B2E98" w:rsidRDefault="00F648BE" w:rsidP="00F64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Married/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l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iving with partne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60B37E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D2AAD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177A9303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EF23CE" w14:textId="77777777" w:rsidR="00910C9F" w:rsidRPr="007B2E98" w:rsidRDefault="00F648BE" w:rsidP="00F648B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Divorced/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w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idowed/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s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eparated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3D6064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1.47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1.23-1.77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A7ABE8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0.001</w:t>
            </w:r>
          </w:p>
        </w:tc>
      </w:tr>
      <w:tr w:rsidR="007B2E98" w:rsidRPr="007B2E98" w14:paraId="3BE760A2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A89D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Spinsterhood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F76AA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1.80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1.24-2.62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8134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0.006</w:t>
            </w:r>
          </w:p>
        </w:tc>
      </w:tr>
      <w:tr w:rsidR="007B2E98" w:rsidRPr="007B2E98" w14:paraId="3F4051A4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2F8C0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Smoking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BDA5AE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9EC7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72391871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8C8F6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924AAE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47A95C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39598DE2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BA815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BD904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1.35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1.14-1.60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61287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0.004</w:t>
            </w:r>
          </w:p>
        </w:tc>
      </w:tr>
      <w:tr w:rsidR="007B2E98" w:rsidRPr="007B2E98" w14:paraId="63B7E333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A4E33B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Hypertens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E16E4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0F51C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0E1DB340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9405EE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42C3D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20384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38539820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725EFD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2E75A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1.61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1.27-2.04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2409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2B62B6ED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FC5DC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VD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678A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5EFED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07E18D4D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06683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395CD8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BBF94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6DA4984E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67240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89F2B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1.29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1.08-1.53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304A7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0.009</w:t>
            </w:r>
          </w:p>
        </w:tc>
      </w:tr>
      <w:tr w:rsidR="007B2E98" w:rsidRPr="007B2E98" w14:paraId="03C1BF1D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73DE92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Depressio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7928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ABF8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3785D08A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D69C4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F60D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1F8E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0EE3C468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9E2131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C0D3A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1.72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1.42-2.07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4414EE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7D56115F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F28A5E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B32804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1.47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1.15-1.88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13029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0.003</w:t>
            </w:r>
          </w:p>
        </w:tc>
      </w:tr>
      <w:tr w:rsidR="007B2E98" w:rsidRPr="007B2E98" w14:paraId="5BBFDB25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55927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CKD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9A1FE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C5FE77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29828AB9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46F1F5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D23D6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4AECB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B2E98" w:rsidRPr="007B2E98" w14:paraId="0F8ACEE7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0A11E" w14:textId="77777777" w:rsidR="00910C9F" w:rsidRPr="007B2E98" w:rsidRDefault="00F648BE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 </w:t>
            </w:r>
            <w:r w:rsidR="00910C9F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01C16E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1.64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1.23-2.21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68862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46E40DD8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02957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LT</w:t>
            </w:r>
            <w:r w:rsidRPr="007B2E98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ST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EDC0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0.75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0.67-0.84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3ACD56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0.001</w:t>
            </w:r>
          </w:p>
        </w:tc>
      </w:tr>
      <w:tr w:rsidR="007B2E98" w:rsidRPr="007B2E98" w14:paraId="302323C5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3FAC0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A/G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76513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0.75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0.68-0.82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D7520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  <w:tr w:rsidR="007B2E98" w:rsidRPr="007B2E98" w14:paraId="55424D91" w14:textId="77777777" w:rsidTr="00634694">
        <w:trPr>
          <w:jc w:val="center"/>
        </w:trPr>
        <w:tc>
          <w:tcPr>
            <w:tcW w:w="28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FF98F" w14:textId="77777777" w:rsidR="00910C9F" w:rsidRPr="007B2E98" w:rsidRDefault="00910C9F" w:rsidP="003968E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b/>
                <w:sz w:val="20"/>
                <w:szCs w:val="20"/>
              </w:rPr>
              <w:t>NLR</w:t>
            </w:r>
          </w:p>
        </w:tc>
        <w:tc>
          <w:tcPr>
            <w:tcW w:w="216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B5B73F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1.21</w:t>
            </w:r>
            <w:r w:rsidR="00634694"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 xml:space="preserve"> </w:t>
            </w: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(1.14-1.28)</w:t>
            </w:r>
          </w:p>
        </w:tc>
        <w:tc>
          <w:tcPr>
            <w:tcW w:w="119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3ACA1" w14:textId="77777777" w:rsidR="00910C9F" w:rsidRPr="007B2E98" w:rsidRDefault="00910C9F" w:rsidP="003968E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B2E98">
              <w:rPr>
                <w:rFonts w:ascii="Times New Roman" w:eastAsia="Arial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6BA68C8A" w14:textId="77777777" w:rsidR="00112488" w:rsidRPr="007B2E98" w:rsidRDefault="00742FC5" w:rsidP="003968E2">
      <w:pPr>
        <w:rPr>
          <w:rFonts w:ascii="Times New Roman" w:hAnsi="Times New Roman" w:cs="Times New Roman"/>
          <w:sz w:val="20"/>
          <w:szCs w:val="20"/>
        </w:rPr>
      </w:pPr>
      <w:r w:rsidRPr="007B2E98">
        <w:rPr>
          <w:rFonts w:ascii="Times New Roman" w:hAnsi="Times New Roman" w:cs="Times New Roman"/>
          <w:sz w:val="20"/>
          <w:szCs w:val="20"/>
        </w:rPr>
        <w:t>CVD, cardiovascular disease; CKD, chronic kidney disease; ALT/AST, alanine transaminase/aspartate transaminase; A/G, albumin/globulin; NLR, neutrophil-to-lymphocyte ratio;</w:t>
      </w:r>
      <w:r w:rsidRPr="007B2E98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B2E98">
        <w:rPr>
          <w:rFonts w:ascii="Times New Roman" w:hAnsi="Times New Roman" w:cs="Times New Roman"/>
          <w:kern w:val="0"/>
          <w:sz w:val="20"/>
          <w:szCs w:val="20"/>
        </w:rPr>
        <w:t>HR, hazard ratio; CI, confidence level; Ref, reference</w:t>
      </w:r>
      <w:r w:rsidRPr="007B2E98">
        <w:rPr>
          <w:rFonts w:ascii="Times New Roman" w:hAnsi="Times New Roman" w:cs="Times New Roman"/>
          <w:sz w:val="20"/>
          <w:szCs w:val="20"/>
        </w:rPr>
        <w:t>.</w:t>
      </w:r>
    </w:p>
    <w:sectPr w:rsidR="00112488" w:rsidRPr="007B2E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8C1B3D" w14:textId="77777777" w:rsidR="00C8238E" w:rsidRDefault="00C8238E" w:rsidP="00910C9F">
      <w:r>
        <w:separator/>
      </w:r>
    </w:p>
  </w:endnote>
  <w:endnote w:type="continuationSeparator" w:id="0">
    <w:p w14:paraId="536E33F7" w14:textId="77777777" w:rsidR="00C8238E" w:rsidRDefault="00C8238E" w:rsidP="00910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37C0D4" w14:textId="77777777" w:rsidR="00C8238E" w:rsidRDefault="00C8238E" w:rsidP="00910C9F">
      <w:r>
        <w:separator/>
      </w:r>
    </w:p>
  </w:footnote>
  <w:footnote w:type="continuationSeparator" w:id="0">
    <w:p w14:paraId="6F376AE9" w14:textId="77777777" w:rsidR="00C8238E" w:rsidRDefault="00C8238E" w:rsidP="00910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DD1"/>
    <w:rsid w:val="000026DB"/>
    <w:rsid w:val="00065B19"/>
    <w:rsid w:val="00112488"/>
    <w:rsid w:val="002510CA"/>
    <w:rsid w:val="002A571A"/>
    <w:rsid w:val="003968E2"/>
    <w:rsid w:val="003A4B38"/>
    <w:rsid w:val="00634694"/>
    <w:rsid w:val="006A5834"/>
    <w:rsid w:val="006A6311"/>
    <w:rsid w:val="00742FC5"/>
    <w:rsid w:val="00783F34"/>
    <w:rsid w:val="007B2E98"/>
    <w:rsid w:val="007F2DD1"/>
    <w:rsid w:val="00910C9F"/>
    <w:rsid w:val="00A911C4"/>
    <w:rsid w:val="00AD5F7A"/>
    <w:rsid w:val="00C14441"/>
    <w:rsid w:val="00C8238E"/>
    <w:rsid w:val="00E24DC6"/>
    <w:rsid w:val="00F6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2F65A4"/>
  <w15:chartTrackingRefBased/>
  <w15:docId w15:val="{3AA24D65-8082-4A37-BD64-8DD7E7EB8F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0C9F"/>
    <w:pPr>
      <w:widowControl w:val="0"/>
      <w:jc w:val="both"/>
    </w:pPr>
    <w:rPr>
      <w:rFonts w:ascii="Times New Roman Uni" w:eastAsia="宋体" w:hAnsi="Times New Roman Uni"/>
      <w:sz w:val="24"/>
      <w:szCs w:val="28"/>
    </w:rPr>
  </w:style>
  <w:style w:type="paragraph" w:styleId="4">
    <w:name w:val="heading 4"/>
    <w:basedOn w:val="a"/>
    <w:next w:val="a"/>
    <w:link w:val="40"/>
    <w:uiPriority w:val="9"/>
    <w:unhideWhenUsed/>
    <w:qFormat/>
    <w:rsid w:val="00910C9F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10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10C9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10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10C9F"/>
    <w:rPr>
      <w:sz w:val="18"/>
      <w:szCs w:val="18"/>
    </w:rPr>
  </w:style>
  <w:style w:type="character" w:customStyle="1" w:styleId="40">
    <w:name w:val="标题 4 字符"/>
    <w:basedOn w:val="a0"/>
    <w:link w:val="4"/>
    <w:uiPriority w:val="9"/>
    <w:rsid w:val="00910C9F"/>
    <w:rPr>
      <w:rFonts w:asciiTheme="majorHAnsi" w:eastAsiaTheme="majorEastAsia" w:hAnsiTheme="majorHAnsi" w:cstheme="majorBidi"/>
      <w:b/>
      <w:bCs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4</Pages>
  <Words>707</Words>
  <Characters>4034</Characters>
  <DocSecurity>0</DocSecurity>
  <Lines>33</Lines>
  <Paragraphs>9</Paragraphs>
  <ScaleCrop>false</ScaleCrop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dcterms:created xsi:type="dcterms:W3CDTF">2023-11-29T02:09:00Z</dcterms:created>
  <dcterms:modified xsi:type="dcterms:W3CDTF">2024-04-28T10:54:00Z</dcterms:modified>
</cp:coreProperties>
</file>